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240"/>
        <w:rPr/>
      </w:pPr>
      <w:r>
        <w:rPr>
          <w:b/>
          <w:bCs/>
        </w:rPr>
        <w:t xml:space="preserve">Supplemental Table S1. </w:t>
      </w:r>
      <w:r>
        <w:rPr/>
        <w:t xml:space="preserve"> </w:t>
      </w:r>
      <w:r>
        <w:rPr>
          <w:b/>
        </w:rPr>
        <w:t>54 ID trios from the 100K cohort on whom 500K GeneChip</w:t>
      </w:r>
      <w:r>
        <w:rPr>
          <w:b/>
          <w:vertAlign w:val="superscript"/>
        </w:rPr>
        <w:t>®</w:t>
      </w:r>
      <w:r>
        <w:rPr>
          <w:b/>
        </w:rPr>
        <w:t xml:space="preserve"> AGH was performed. </w:t>
      </w:r>
      <w:r>
        <w:rPr/>
        <w:t xml:space="preserve">The findings in families in whom </w:t>
      </w:r>
      <w:r>
        <w:rPr>
          <w:i/>
          <w:iCs/>
        </w:rPr>
        <w:t>de novo</w:t>
      </w:r>
      <w:r>
        <w:rPr/>
        <w:t xml:space="preserve"> CNVs were found are summarized in Table 3. </w:t>
      </w:r>
    </w:p>
    <w:tbl>
      <w:tblPr>
        <w:tblW w:w="9198" w:type="dxa"/>
        <w:jc w:val="center"/>
        <w:tblInd w:w="0" w:type="dxa"/>
        <w:tblLayout w:type="fixed"/>
        <w:tblCellMar>
          <w:top w:w="113" w:type="dxa"/>
          <w:left w:w="108" w:type="dxa"/>
          <w:bottom w:w="113" w:type="dxa"/>
          <w:right w:w="108" w:type="dxa"/>
        </w:tblCellMar>
      </w:tblPr>
      <w:tblGrid>
        <w:gridCol w:w="1545"/>
        <w:gridCol w:w="3826"/>
        <w:gridCol w:w="3827"/>
      </w:tblGrid>
      <w:tr>
        <w:trPr>
          <w:tblHeader w:val="true"/>
          <w:trHeight w:val="96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sz w:val="24"/>
                <w:szCs w:val="24"/>
                <w:u w:val="single"/>
                <w:lang w:bidi="en-US"/>
              </w:rPr>
            </w:pPr>
            <w:r>
              <w:rPr>
                <w:b/>
                <w:bCs/>
                <w:sz w:val="24"/>
                <w:szCs w:val="24"/>
                <w:u w:val="single"/>
                <w:lang w:bidi="en-US"/>
              </w:rPr>
              <w:t>Family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u w:val="single"/>
                <w:lang w:bidi="en-US"/>
              </w:rPr>
            </w:pPr>
            <w:r>
              <w:rPr>
                <w:b/>
                <w:bCs/>
                <w:sz w:val="24"/>
                <w:szCs w:val="24"/>
                <w:u w:val="single"/>
                <w:lang w:bidi="en-US"/>
              </w:rPr>
              <w:t>Affymetrix 100K AGH Result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u w:val="single"/>
                <w:lang w:bidi="en-US"/>
              </w:rPr>
            </w:pPr>
            <w:r>
              <w:rPr>
                <w:b/>
                <w:bCs/>
                <w:sz w:val="24"/>
                <w:szCs w:val="24"/>
                <w:u w:val="single"/>
                <w:lang w:bidi="en-US"/>
              </w:rPr>
              <w:t>Affymetrix 500K AGH Result</w:t>
            </w:r>
          </w:p>
        </w:tc>
      </w:tr>
      <w:tr>
        <w:trPr>
          <w:trHeight w:val="96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134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</w:tr>
      <w:tr>
        <w:trPr>
          <w:trHeight w:val="96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167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</w:tr>
      <w:tr>
        <w:trPr>
          <w:trHeight w:val="96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392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</w:tr>
      <w:tr>
        <w:trPr>
          <w:trHeight w:val="96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395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</w:tr>
      <w:tr>
        <w:trPr>
          <w:trHeight w:val="96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421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</w:tr>
      <w:tr>
        <w:trPr>
          <w:trHeight w:val="96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451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</w:tr>
      <w:tr>
        <w:trPr>
          <w:trHeight w:val="96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491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</w:tr>
      <w:tr>
        <w:trPr>
          <w:trHeight w:val="96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517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</w:tr>
      <w:tr>
        <w:trPr>
          <w:trHeight w:val="96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621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</w:tr>
      <w:tr>
        <w:trPr>
          <w:trHeight w:val="96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648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</w:tr>
      <w:tr>
        <w:trPr>
          <w:trHeight w:val="96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674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</w:tr>
      <w:tr>
        <w:trPr>
          <w:trHeight w:val="96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1234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</w:tr>
      <w:tr>
        <w:trPr>
          <w:trHeight w:val="96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1252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</w:tr>
      <w:tr>
        <w:trPr>
          <w:trHeight w:val="96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1280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</w:tr>
      <w:tr>
        <w:trPr>
          <w:trHeight w:val="96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1523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</w:tr>
      <w:tr>
        <w:trPr>
          <w:trHeight w:val="96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1895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del(13)(q12.11q12.13)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del(13)(q12.11q12.12)</w:t>
            </w:r>
          </w:p>
        </w:tc>
      </w:tr>
      <w:tr>
        <w:trPr>
          <w:trHeight w:val="96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1978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</w:tr>
      <w:tr>
        <w:trPr>
          <w:trHeight w:val="108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2135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</w:tr>
      <w:tr>
        <w:trPr>
          <w:trHeight w:val="108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3153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</w:tr>
      <w:tr>
        <w:trPr>
          <w:trHeight w:val="108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3476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del(4)(q21.21q22.1)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del(4)(q21.21q22.1)</w:t>
            </w:r>
          </w:p>
        </w:tc>
      </w:tr>
      <w:tr>
        <w:trPr>
          <w:trHeight w:val="108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3553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</w:tr>
      <w:tr>
        <w:trPr>
          <w:trHeight w:val="108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3595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</w:tr>
      <w:tr>
        <w:trPr>
          <w:trHeight w:val="108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3717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</w:tr>
      <w:tr>
        <w:trPr>
          <w:trHeight w:val="108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3890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/>
            </w:pPr>
            <w:r>
              <w:rPr>
                <w:sz w:val="24"/>
                <w:szCs w:val="24"/>
                <w:lang w:bidi="en-US"/>
              </w:rPr>
              <w:t>dup(8)(q23.2q23.3) </w:t>
            </w:r>
          </w:p>
        </w:tc>
      </w:tr>
      <w:tr>
        <w:trPr>
          <w:trHeight w:val="108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3923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</w:tr>
      <w:tr>
        <w:trPr>
          <w:trHeight w:val="108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4268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</w:tr>
      <w:tr>
        <w:trPr>
          <w:trHeight w:val="108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4357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</w:tr>
      <w:tr>
        <w:trPr>
          <w:trHeight w:val="108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4462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</w:tr>
      <w:tr>
        <w:trPr>
          <w:trHeight w:val="108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4535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 </w:t>
            </w:r>
            <w:r>
              <w:rPr>
                <w:sz w:val="24"/>
                <w:szCs w:val="24"/>
                <w:lang w:bidi="en-US"/>
              </w:rPr>
              <w:t>Normal</w:t>
            </w:r>
          </w:p>
        </w:tc>
      </w:tr>
      <w:tr>
        <w:trPr>
          <w:trHeight w:val="108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4794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dup(16)(p13.3p13.3)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dup(16)(p13.3p13.3)</w:t>
            </w:r>
          </w:p>
        </w:tc>
      </w:tr>
      <w:tr>
        <w:trPr>
          <w:trHeight w:val="108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4818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del(12)(q14.2q15)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del(12)(q14.2q15)</w:t>
            </w:r>
          </w:p>
        </w:tc>
      </w:tr>
      <w:tr>
        <w:trPr>
          <w:trHeight w:val="108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4840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 </w:t>
            </w:r>
            <w:r>
              <w:rPr>
                <w:sz w:val="24"/>
                <w:szCs w:val="24"/>
                <w:lang w:bidi="en-US"/>
              </w:rPr>
              <w:t>del(4)(p16.3p16.3)</w:t>
            </w:r>
          </w:p>
        </w:tc>
      </w:tr>
      <w:tr>
        <w:trPr>
          <w:trHeight w:val="108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5003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del(2)(p16.3p16.3)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del(2)(p16.3p16.3)</w:t>
            </w:r>
          </w:p>
        </w:tc>
      </w:tr>
      <w:tr>
        <w:trPr>
          <w:trHeight w:val="108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5202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</w:tr>
      <w:tr>
        <w:trPr>
          <w:trHeight w:val="108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5495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</w:tr>
      <w:tr>
        <w:trPr>
          <w:trHeight w:val="108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5566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del(14)(q11.2q11.2)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del(14)(q11.2q11.2)</w:t>
            </w:r>
          </w:p>
        </w:tc>
      </w:tr>
      <w:tr>
        <w:trPr>
          <w:trHeight w:val="108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5994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/>
            </w:pPr>
            <w:r>
              <w:rPr>
                <w:sz w:val="24"/>
                <w:szCs w:val="24"/>
                <w:lang w:bidi="en-US"/>
              </w:rPr>
              <w:t>mosaic trisomy 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mosaic trisomy 9</w:t>
            </w:r>
          </w:p>
        </w:tc>
      </w:tr>
      <w:tr>
        <w:trPr>
          <w:trHeight w:val="108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6128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</w:tr>
      <w:tr>
        <w:trPr>
          <w:trHeight w:val="108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6349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</w:tr>
      <w:tr>
        <w:trPr>
          <w:trHeight w:val="108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6545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del(7)(p22.1p22.2)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del(7)(p22.1p22.2)</w:t>
            </w:r>
          </w:p>
        </w:tc>
      </w:tr>
      <w:tr>
        <w:trPr>
          <w:trHeight w:val="108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6607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</w:tr>
      <w:tr>
        <w:trPr>
          <w:trHeight w:val="108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6789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</w:tr>
      <w:tr>
        <w:trPr>
          <w:trHeight w:val="108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7551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</w:tr>
      <w:tr>
        <w:trPr>
          <w:trHeight w:val="108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7690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</w:tr>
      <w:tr>
        <w:trPr>
          <w:trHeight w:val="108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7807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del(22)(q12.1q12.1)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del(22)(q12.1q12.1)</w:t>
            </w:r>
          </w:p>
        </w:tc>
      </w:tr>
      <w:tr>
        <w:trPr>
          <w:trHeight w:val="108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8005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</w:tr>
      <w:tr>
        <w:trPr>
          <w:trHeight w:val="108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8305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</w:tr>
      <w:tr>
        <w:trPr>
          <w:trHeight w:val="108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8326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del(14)(q11.2 q11.2)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del(14)(q11.2 q11.2)</w:t>
            </w:r>
          </w:p>
        </w:tc>
      </w:tr>
      <w:tr>
        <w:trPr>
          <w:trHeight w:val="108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8541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</w:tr>
      <w:tr>
        <w:trPr>
          <w:trHeight w:val="108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8552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</w:tr>
      <w:tr>
        <w:trPr>
          <w:trHeight w:val="108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8785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</w:tr>
      <w:tr>
        <w:trPr>
          <w:trHeight w:val="108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8939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</w:tr>
      <w:tr>
        <w:trPr>
          <w:trHeight w:val="108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9299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</w:tr>
      <w:tr>
        <w:trPr>
          <w:trHeight w:val="96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9923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Normal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autoSpaceDE w:val="true"/>
      <w:spacing w:before="280" w:after="119"/>
    </w:pPr>
    <w:rPr>
      <w:sz w:val="24"/>
      <w:szCs w:val="24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9T00:24:00Z</dcterms:created>
  <dc:creator>J. M. Friedman, MD, PhD</dc:creator>
  <dc:description/>
  <cp:keywords/>
  <dc:language>en-US</dc:language>
  <cp:lastModifiedBy>J. M. Friedman, MD, PhD</cp:lastModifiedBy>
  <cp:lastPrinted>2009-07-27T09:17:00Z</cp:lastPrinted>
  <dcterms:modified xsi:type="dcterms:W3CDTF">2009-11-08T00:46:00Z</dcterms:modified>
  <cp:revision>4</cp:revision>
  <dc:subject/>
  <dc:title>Table 2</dc:title>
</cp:coreProperties>
</file>